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7F30E2" w14:textId="77777777" w:rsidR="00DA45AA" w:rsidRPr="008D75F5" w:rsidRDefault="00DA45AA" w:rsidP="00DA45AA">
      <w:pPr>
        <w:widowControl/>
        <w:shd w:val="clear" w:color="auto" w:fill="FFFFFF"/>
        <w:wordWrap/>
        <w:autoSpaceDE/>
        <w:autoSpaceDN/>
        <w:spacing w:after="135" w:line="480" w:lineRule="auto"/>
        <w:jc w:val="left"/>
        <w:rPr>
          <w:rFonts w:ascii="Times New Roman" w:eastAsia="한컴바탕" w:hAnsi="Times New Roman" w:cs="Times New Roman"/>
          <w:b/>
          <w:bCs/>
          <w:sz w:val="24"/>
        </w:rPr>
      </w:pPr>
      <w:r>
        <w:rPr>
          <w:rFonts w:ascii="Times New Roman" w:eastAsia="한컴바탕" w:hAnsi="Times New Roman" w:cs="Times New Roman"/>
          <w:b/>
          <w:bCs/>
          <w:sz w:val="24"/>
        </w:rPr>
        <w:t xml:space="preserve">S3 Table. PRISMA Chesklist </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DA45AA" w:rsidRPr="004C1685" w14:paraId="43B95694" w14:textId="77777777" w:rsidTr="00760465">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8F3DF13" w14:textId="77777777" w:rsidR="00DA45AA" w:rsidRPr="00930A31" w:rsidRDefault="00DA45AA" w:rsidP="00760465">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EC1BB0F" w14:textId="77777777" w:rsidR="00DA45AA" w:rsidRPr="00930A31" w:rsidRDefault="00DA45AA" w:rsidP="00760465">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9322283" w14:textId="77777777" w:rsidR="00DA45AA" w:rsidRPr="00930A31" w:rsidRDefault="00DA45AA" w:rsidP="00760465">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362E35E" w14:textId="77777777" w:rsidR="00DA45AA" w:rsidRPr="00930A31" w:rsidRDefault="00DA45AA" w:rsidP="00760465">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DA45AA" w:rsidRPr="004C1685" w14:paraId="6D804A22" w14:textId="77777777" w:rsidTr="0076046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3B45E8" w14:textId="77777777" w:rsidR="00DA45AA" w:rsidRPr="00930A31" w:rsidRDefault="00DA45AA" w:rsidP="00760465">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4F59C76" w14:textId="77777777" w:rsidR="00DA45AA" w:rsidRPr="00930A31" w:rsidRDefault="00DA45AA" w:rsidP="00760465">
            <w:pPr>
              <w:pStyle w:val="Default"/>
              <w:jc w:val="right"/>
              <w:rPr>
                <w:rFonts w:ascii="Arial" w:hAnsi="Arial" w:cs="Arial"/>
                <w:color w:val="auto"/>
                <w:sz w:val="18"/>
                <w:szCs w:val="18"/>
              </w:rPr>
            </w:pPr>
          </w:p>
        </w:tc>
      </w:tr>
      <w:tr w:rsidR="00DA45AA" w:rsidRPr="004C1685" w14:paraId="7C4CD5B3" w14:textId="77777777" w:rsidTr="00760465">
        <w:trPr>
          <w:trHeight w:val="48"/>
        </w:trPr>
        <w:tc>
          <w:tcPr>
            <w:tcW w:w="1668" w:type="dxa"/>
            <w:tcBorders>
              <w:top w:val="single" w:sz="5" w:space="0" w:color="000000"/>
              <w:left w:val="single" w:sz="5" w:space="0" w:color="000000"/>
              <w:bottom w:val="double" w:sz="2" w:space="0" w:color="FFFFCC"/>
              <w:right w:val="single" w:sz="5" w:space="0" w:color="000000"/>
            </w:tcBorders>
          </w:tcPr>
          <w:p w14:paraId="6DA8F070" w14:textId="77777777" w:rsidR="00DA45AA" w:rsidRPr="00930A31" w:rsidRDefault="00DA45AA" w:rsidP="00760465">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51CDCB8" w14:textId="77777777" w:rsidR="00DA45AA" w:rsidRPr="00930A31" w:rsidRDefault="00DA45AA" w:rsidP="00760465">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3F4C4534" w14:textId="77777777" w:rsidR="00DA45AA" w:rsidRPr="00930A31" w:rsidRDefault="00DA45AA" w:rsidP="00760465">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6C07A4DE" w14:textId="77777777" w:rsidR="00DA45AA" w:rsidRPr="00930A31" w:rsidRDefault="00DA45AA" w:rsidP="00760465">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p.1</w:t>
            </w:r>
          </w:p>
        </w:tc>
      </w:tr>
      <w:tr w:rsidR="00DA45AA" w:rsidRPr="004C1685" w14:paraId="2489E91B" w14:textId="77777777" w:rsidTr="0076046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AF3A60" w14:textId="77777777" w:rsidR="00DA45AA" w:rsidRPr="00930A31" w:rsidRDefault="00DA45AA" w:rsidP="00760465">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F5F4294" w14:textId="77777777" w:rsidR="00DA45AA" w:rsidRPr="00930A31" w:rsidRDefault="00DA45AA" w:rsidP="00760465">
            <w:pPr>
              <w:pStyle w:val="Default"/>
              <w:jc w:val="right"/>
              <w:rPr>
                <w:rFonts w:ascii="Arial" w:hAnsi="Arial" w:cs="Arial"/>
                <w:color w:val="auto"/>
                <w:sz w:val="18"/>
                <w:szCs w:val="18"/>
              </w:rPr>
            </w:pPr>
          </w:p>
        </w:tc>
      </w:tr>
      <w:tr w:rsidR="00DA45AA" w:rsidRPr="004C1685" w14:paraId="0207CF19" w14:textId="77777777" w:rsidTr="00760465">
        <w:trPr>
          <w:trHeight w:val="48"/>
        </w:trPr>
        <w:tc>
          <w:tcPr>
            <w:tcW w:w="1668" w:type="dxa"/>
            <w:tcBorders>
              <w:top w:val="single" w:sz="5" w:space="0" w:color="000000"/>
              <w:left w:val="single" w:sz="5" w:space="0" w:color="000000"/>
              <w:bottom w:val="double" w:sz="2" w:space="0" w:color="FFFFCC"/>
              <w:right w:val="single" w:sz="5" w:space="0" w:color="000000"/>
            </w:tcBorders>
          </w:tcPr>
          <w:p w14:paraId="59C07345" w14:textId="77777777" w:rsidR="00DA45AA" w:rsidRPr="00930A31" w:rsidRDefault="00DA45AA" w:rsidP="00760465">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4712FC53" w14:textId="77777777" w:rsidR="00DA45AA" w:rsidRPr="00930A31" w:rsidRDefault="00DA45AA" w:rsidP="00760465">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3E66E953" w14:textId="77777777" w:rsidR="00DA45AA" w:rsidRPr="00930A31" w:rsidRDefault="00DA45AA" w:rsidP="00760465">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D11E195" w14:textId="77777777" w:rsidR="00DA45AA" w:rsidRPr="00930A31" w:rsidRDefault="00DA45AA" w:rsidP="00760465">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pp.2-3</w:t>
            </w:r>
          </w:p>
        </w:tc>
      </w:tr>
      <w:tr w:rsidR="00DA45AA" w:rsidRPr="004C1685" w14:paraId="0F6A1E04" w14:textId="77777777" w:rsidTr="0076046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A0ADE1" w14:textId="77777777" w:rsidR="00DA45AA" w:rsidRPr="00930A31" w:rsidRDefault="00DA45AA" w:rsidP="00760465">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F3B4245" w14:textId="77777777" w:rsidR="00DA45AA" w:rsidRPr="00930A31" w:rsidRDefault="00DA45AA" w:rsidP="00760465">
            <w:pPr>
              <w:pStyle w:val="Default"/>
              <w:jc w:val="right"/>
              <w:rPr>
                <w:rFonts w:ascii="Arial" w:hAnsi="Arial" w:cs="Arial"/>
                <w:color w:val="auto"/>
                <w:sz w:val="18"/>
                <w:szCs w:val="18"/>
              </w:rPr>
            </w:pPr>
          </w:p>
        </w:tc>
      </w:tr>
      <w:tr w:rsidR="00DA45AA" w:rsidRPr="004C1685" w14:paraId="5F109F1E" w14:textId="77777777" w:rsidTr="00760465">
        <w:trPr>
          <w:trHeight w:val="48"/>
        </w:trPr>
        <w:tc>
          <w:tcPr>
            <w:tcW w:w="1668" w:type="dxa"/>
            <w:tcBorders>
              <w:top w:val="single" w:sz="5" w:space="0" w:color="000000"/>
              <w:left w:val="single" w:sz="5" w:space="0" w:color="000000"/>
              <w:bottom w:val="single" w:sz="5" w:space="0" w:color="000000"/>
              <w:right w:val="single" w:sz="5" w:space="0" w:color="000000"/>
            </w:tcBorders>
          </w:tcPr>
          <w:p w14:paraId="750E34B0" w14:textId="77777777" w:rsidR="00DA45AA" w:rsidRPr="00930A31" w:rsidRDefault="00DA45AA" w:rsidP="00760465">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D083318" w14:textId="77777777" w:rsidR="00DA45AA" w:rsidRPr="00930A31" w:rsidRDefault="00DA45AA" w:rsidP="00760465">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7E9CF835" w14:textId="77777777" w:rsidR="00DA45AA" w:rsidRPr="00930A31" w:rsidRDefault="00DA45AA" w:rsidP="00760465">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66EAF6F2" w14:textId="27A9775C" w:rsidR="00DA45AA" w:rsidRPr="00930A31" w:rsidRDefault="00DA45AA" w:rsidP="00760465">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p.</w:t>
            </w:r>
            <w:r w:rsidR="004219FE">
              <w:rPr>
                <w:rFonts w:ascii="Arial" w:hAnsi="Arial" w:cs="Arial"/>
                <w:color w:val="auto"/>
                <w:sz w:val="18"/>
                <w:szCs w:val="18"/>
                <w:lang w:eastAsia="ko-KR"/>
              </w:rPr>
              <w:t>3-5</w:t>
            </w:r>
          </w:p>
        </w:tc>
      </w:tr>
      <w:tr w:rsidR="00DA45AA" w:rsidRPr="004C1685" w14:paraId="15399E86" w14:textId="77777777" w:rsidTr="00760465">
        <w:trPr>
          <w:trHeight w:val="48"/>
        </w:trPr>
        <w:tc>
          <w:tcPr>
            <w:tcW w:w="1668" w:type="dxa"/>
            <w:tcBorders>
              <w:top w:val="single" w:sz="5" w:space="0" w:color="000000"/>
              <w:left w:val="single" w:sz="5" w:space="0" w:color="000000"/>
              <w:bottom w:val="double" w:sz="2" w:space="0" w:color="FFFFCC"/>
              <w:right w:val="single" w:sz="5" w:space="0" w:color="000000"/>
            </w:tcBorders>
          </w:tcPr>
          <w:p w14:paraId="1BB52FBF" w14:textId="77777777" w:rsidR="00DA45AA" w:rsidRPr="00930A31" w:rsidRDefault="00DA45AA" w:rsidP="00760465">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0F570CE" w14:textId="77777777" w:rsidR="00DA45AA" w:rsidRPr="00930A31" w:rsidRDefault="00DA45AA" w:rsidP="00760465">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2F54E14" w14:textId="77777777" w:rsidR="00DA45AA" w:rsidRPr="00930A31" w:rsidRDefault="00DA45AA" w:rsidP="00760465">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7C1146F" w14:textId="77777777" w:rsidR="00DA45AA" w:rsidRPr="00930A31" w:rsidRDefault="00DA45AA" w:rsidP="00760465">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5</w:t>
            </w:r>
          </w:p>
        </w:tc>
      </w:tr>
      <w:tr w:rsidR="00DA45AA" w:rsidRPr="004C1685" w14:paraId="70342160" w14:textId="77777777" w:rsidTr="0076046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8336FF" w14:textId="77777777" w:rsidR="00DA45AA" w:rsidRPr="00930A31" w:rsidRDefault="00DA45AA" w:rsidP="00760465">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AE1B6F1" w14:textId="77777777" w:rsidR="00DA45AA" w:rsidRPr="00930A31" w:rsidRDefault="00DA45AA" w:rsidP="00760465">
            <w:pPr>
              <w:pStyle w:val="Default"/>
              <w:jc w:val="right"/>
              <w:rPr>
                <w:rFonts w:ascii="Arial" w:hAnsi="Arial" w:cs="Arial"/>
                <w:color w:val="auto"/>
                <w:sz w:val="18"/>
                <w:szCs w:val="18"/>
              </w:rPr>
            </w:pPr>
          </w:p>
        </w:tc>
      </w:tr>
      <w:tr w:rsidR="00DA45AA" w:rsidRPr="004C1685" w14:paraId="35182B30" w14:textId="77777777" w:rsidTr="00760465">
        <w:trPr>
          <w:trHeight w:val="48"/>
        </w:trPr>
        <w:tc>
          <w:tcPr>
            <w:tcW w:w="1668" w:type="dxa"/>
            <w:tcBorders>
              <w:top w:val="single" w:sz="5" w:space="0" w:color="000000"/>
              <w:left w:val="single" w:sz="5" w:space="0" w:color="000000"/>
              <w:bottom w:val="single" w:sz="5" w:space="0" w:color="000000"/>
              <w:right w:val="single" w:sz="5" w:space="0" w:color="000000"/>
            </w:tcBorders>
          </w:tcPr>
          <w:p w14:paraId="1AF15A63" w14:textId="77777777" w:rsidR="00DA45AA" w:rsidRPr="00930A31" w:rsidRDefault="00DA45AA" w:rsidP="00760465">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8253AD8" w14:textId="77777777" w:rsidR="00DA45AA" w:rsidRPr="00930A31" w:rsidRDefault="00DA45AA" w:rsidP="00760465">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74F30C3" w14:textId="77777777" w:rsidR="00DA45AA" w:rsidRPr="00930A31" w:rsidRDefault="00DA45AA" w:rsidP="00760465">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40E567A" w14:textId="77777777" w:rsidR="00DA45AA" w:rsidRPr="00930A31" w:rsidRDefault="00DA45AA" w:rsidP="00760465">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p.6-7</w:t>
            </w:r>
          </w:p>
        </w:tc>
      </w:tr>
      <w:tr w:rsidR="00DA45AA" w:rsidRPr="004C1685" w14:paraId="1A8B240B" w14:textId="77777777" w:rsidTr="00760465">
        <w:trPr>
          <w:trHeight w:val="191"/>
        </w:trPr>
        <w:tc>
          <w:tcPr>
            <w:tcW w:w="1668" w:type="dxa"/>
            <w:tcBorders>
              <w:top w:val="single" w:sz="5" w:space="0" w:color="000000"/>
              <w:left w:val="single" w:sz="5" w:space="0" w:color="000000"/>
              <w:bottom w:val="single" w:sz="5" w:space="0" w:color="000000"/>
              <w:right w:val="single" w:sz="5" w:space="0" w:color="000000"/>
            </w:tcBorders>
          </w:tcPr>
          <w:p w14:paraId="7B3D91FF" w14:textId="77777777" w:rsidR="00DA45AA" w:rsidRPr="00930A31" w:rsidRDefault="00DA45AA" w:rsidP="00760465">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416E15F" w14:textId="77777777" w:rsidR="00DA45AA" w:rsidRPr="00930A31" w:rsidRDefault="00DA45AA" w:rsidP="00760465">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7CD0A531" w14:textId="77777777" w:rsidR="00DA45AA" w:rsidRPr="00930A31" w:rsidRDefault="00DA45AA" w:rsidP="00760465">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6B5E4508" w14:textId="77777777" w:rsidR="00DA45AA" w:rsidRPr="00930A31" w:rsidRDefault="00DA45AA" w:rsidP="00760465">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5</w:t>
            </w:r>
          </w:p>
        </w:tc>
      </w:tr>
      <w:tr w:rsidR="00DA45AA" w:rsidRPr="004C1685" w14:paraId="19026E36" w14:textId="77777777" w:rsidTr="00760465">
        <w:trPr>
          <w:trHeight w:val="48"/>
        </w:trPr>
        <w:tc>
          <w:tcPr>
            <w:tcW w:w="1668" w:type="dxa"/>
            <w:tcBorders>
              <w:top w:val="single" w:sz="5" w:space="0" w:color="000000"/>
              <w:left w:val="single" w:sz="5" w:space="0" w:color="000000"/>
              <w:bottom w:val="single" w:sz="5" w:space="0" w:color="000000"/>
              <w:right w:val="single" w:sz="5" w:space="0" w:color="000000"/>
            </w:tcBorders>
          </w:tcPr>
          <w:p w14:paraId="66F26F45" w14:textId="77777777" w:rsidR="00DA45AA" w:rsidRPr="00930A31" w:rsidRDefault="00DA45AA" w:rsidP="00760465">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DA38986" w14:textId="77777777" w:rsidR="00DA45AA" w:rsidRPr="00930A31" w:rsidRDefault="00DA45AA" w:rsidP="00760465">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5DFC342" w14:textId="77777777" w:rsidR="00DA45AA" w:rsidRPr="00930A31" w:rsidRDefault="00DA45AA" w:rsidP="00760465">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19BDB56A" w14:textId="77777777" w:rsidR="00DA45AA" w:rsidRDefault="00DA45AA" w:rsidP="00760465">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p.5-6</w:t>
            </w:r>
          </w:p>
          <w:p w14:paraId="74526BE7" w14:textId="167DB039" w:rsidR="00E31C0B" w:rsidRPr="00930A31" w:rsidRDefault="00E31C0B" w:rsidP="00760465">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S</w:t>
            </w:r>
            <w:r>
              <w:rPr>
                <w:rFonts w:ascii="Arial" w:hAnsi="Arial" w:cs="Arial"/>
                <w:color w:val="auto"/>
                <w:sz w:val="18"/>
                <w:szCs w:val="18"/>
                <w:lang w:eastAsia="ko-KR"/>
              </w:rPr>
              <w:t>1 Table</w:t>
            </w:r>
          </w:p>
        </w:tc>
      </w:tr>
      <w:tr w:rsidR="00DA45AA" w:rsidRPr="004C1685" w14:paraId="7B208C52" w14:textId="77777777" w:rsidTr="00760465">
        <w:trPr>
          <w:trHeight w:val="48"/>
        </w:trPr>
        <w:tc>
          <w:tcPr>
            <w:tcW w:w="1668" w:type="dxa"/>
            <w:tcBorders>
              <w:top w:val="single" w:sz="5" w:space="0" w:color="000000"/>
              <w:left w:val="single" w:sz="5" w:space="0" w:color="000000"/>
              <w:bottom w:val="single" w:sz="5" w:space="0" w:color="000000"/>
              <w:right w:val="single" w:sz="5" w:space="0" w:color="000000"/>
            </w:tcBorders>
          </w:tcPr>
          <w:p w14:paraId="0D4AD9AC" w14:textId="77777777" w:rsidR="00DA45AA" w:rsidRPr="00930A31" w:rsidRDefault="00DA45AA" w:rsidP="00760465">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B8D5CFA" w14:textId="77777777" w:rsidR="00DA45AA" w:rsidRPr="00930A31" w:rsidRDefault="00DA45AA" w:rsidP="00760465">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49348CDB" w14:textId="77777777" w:rsidR="00DA45AA" w:rsidRPr="00930A31" w:rsidRDefault="00DA45AA" w:rsidP="00760465">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0C8395" w14:textId="1D09122A" w:rsidR="00DA45AA" w:rsidRPr="00930A31" w:rsidRDefault="00DA45AA" w:rsidP="00760465">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w:t>
            </w:r>
            <w:r w:rsidR="00E31C0B">
              <w:rPr>
                <w:rFonts w:ascii="Arial" w:hAnsi="Arial" w:cs="Arial"/>
                <w:color w:val="auto"/>
                <w:sz w:val="18"/>
                <w:szCs w:val="18"/>
                <w:lang w:eastAsia="ko-KR"/>
              </w:rPr>
              <w:t>6</w:t>
            </w:r>
          </w:p>
        </w:tc>
      </w:tr>
      <w:tr w:rsidR="00DA45AA" w:rsidRPr="004C1685" w14:paraId="54C47EA3" w14:textId="77777777" w:rsidTr="00760465">
        <w:trPr>
          <w:trHeight w:val="152"/>
        </w:trPr>
        <w:tc>
          <w:tcPr>
            <w:tcW w:w="1668" w:type="dxa"/>
            <w:tcBorders>
              <w:top w:val="single" w:sz="5" w:space="0" w:color="000000"/>
              <w:left w:val="single" w:sz="5" w:space="0" w:color="000000"/>
              <w:bottom w:val="single" w:sz="5" w:space="0" w:color="000000"/>
              <w:right w:val="single" w:sz="5" w:space="0" w:color="000000"/>
            </w:tcBorders>
          </w:tcPr>
          <w:p w14:paraId="2AB4118A" w14:textId="77777777" w:rsidR="00DA45AA" w:rsidRPr="00930A31" w:rsidRDefault="00DA45AA" w:rsidP="00760465">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911A409" w14:textId="77777777" w:rsidR="00DA45AA" w:rsidRPr="00930A31" w:rsidRDefault="00DA45AA" w:rsidP="00760465">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14CEE35C" w14:textId="77777777" w:rsidR="00DA45AA" w:rsidRPr="00930A31" w:rsidRDefault="00DA45AA" w:rsidP="00760465">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FF4FE16" w14:textId="2ED629DA" w:rsidR="00DA45AA" w:rsidRPr="00930A31" w:rsidRDefault="00DA45AA" w:rsidP="00760465">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w:t>
            </w:r>
            <w:r w:rsidR="004219FE">
              <w:rPr>
                <w:rFonts w:ascii="Arial" w:hAnsi="Arial" w:cs="Arial"/>
                <w:color w:val="auto"/>
                <w:sz w:val="18"/>
                <w:szCs w:val="18"/>
                <w:lang w:eastAsia="ko-KR"/>
              </w:rPr>
              <w:t>7</w:t>
            </w:r>
          </w:p>
        </w:tc>
      </w:tr>
      <w:tr w:rsidR="00DA45AA" w:rsidRPr="004C1685" w14:paraId="726DCEB6" w14:textId="77777777" w:rsidTr="00760465">
        <w:trPr>
          <w:trHeight w:val="48"/>
        </w:trPr>
        <w:tc>
          <w:tcPr>
            <w:tcW w:w="1668" w:type="dxa"/>
            <w:vMerge w:val="restart"/>
            <w:tcBorders>
              <w:top w:val="single" w:sz="5" w:space="0" w:color="000000"/>
              <w:left w:val="single" w:sz="5" w:space="0" w:color="000000"/>
              <w:right w:val="single" w:sz="5" w:space="0" w:color="000000"/>
            </w:tcBorders>
          </w:tcPr>
          <w:p w14:paraId="113B1B98" w14:textId="77777777" w:rsidR="00DA45AA" w:rsidRPr="00930A31" w:rsidRDefault="00DA45AA" w:rsidP="00760465">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39E4AAC" w14:textId="77777777" w:rsidR="00DA45AA" w:rsidRPr="00930A31" w:rsidRDefault="00DA45AA" w:rsidP="00760465">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0AA361A9" w14:textId="77777777" w:rsidR="00DA45AA" w:rsidRPr="00930A31" w:rsidRDefault="00DA45AA" w:rsidP="00760465">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38E63436" w14:textId="627E8E3A" w:rsidR="00DA45AA" w:rsidRPr="00930A31" w:rsidRDefault="00DA45AA" w:rsidP="00760465">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S</w:t>
            </w:r>
            <w:r>
              <w:rPr>
                <w:rFonts w:ascii="Arial" w:hAnsi="Arial" w:cs="Arial"/>
                <w:color w:val="auto"/>
                <w:sz w:val="18"/>
                <w:szCs w:val="18"/>
                <w:lang w:eastAsia="ko-KR"/>
              </w:rPr>
              <w:t xml:space="preserve">2 </w:t>
            </w:r>
            <w:r w:rsidR="00B24462">
              <w:rPr>
                <w:rFonts w:ascii="Arial" w:hAnsi="Arial" w:cs="Arial"/>
                <w:color w:val="auto"/>
                <w:sz w:val="18"/>
                <w:szCs w:val="18"/>
                <w:lang w:eastAsia="ko-KR"/>
              </w:rPr>
              <w:t>Table</w:t>
            </w:r>
          </w:p>
        </w:tc>
      </w:tr>
      <w:tr w:rsidR="00B24462" w:rsidRPr="004C1685" w14:paraId="3AA562A2" w14:textId="77777777" w:rsidTr="00760465">
        <w:trPr>
          <w:trHeight w:val="48"/>
        </w:trPr>
        <w:tc>
          <w:tcPr>
            <w:tcW w:w="1668" w:type="dxa"/>
            <w:vMerge/>
            <w:tcBorders>
              <w:left w:val="single" w:sz="5" w:space="0" w:color="000000"/>
              <w:bottom w:val="single" w:sz="5" w:space="0" w:color="000000"/>
              <w:right w:val="single" w:sz="5" w:space="0" w:color="000000"/>
            </w:tcBorders>
          </w:tcPr>
          <w:p w14:paraId="79A006D0" w14:textId="77777777" w:rsidR="00B24462" w:rsidRPr="00930A31" w:rsidRDefault="00B24462" w:rsidP="00B2446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324C95" w14:textId="77777777" w:rsidR="00B24462" w:rsidRPr="00930A31" w:rsidRDefault="00B24462" w:rsidP="00B24462">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23B09CB7" w14:textId="77777777" w:rsidR="00B24462" w:rsidRPr="00930A31" w:rsidRDefault="00B24462" w:rsidP="00B24462">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4978CEE1" w14:textId="0F6B9427" w:rsidR="00B24462" w:rsidRPr="00930A31" w:rsidRDefault="00B24462" w:rsidP="00B24462">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S</w:t>
            </w:r>
            <w:r>
              <w:rPr>
                <w:rFonts w:ascii="Arial" w:hAnsi="Arial" w:cs="Arial"/>
                <w:color w:val="auto"/>
                <w:sz w:val="18"/>
                <w:szCs w:val="18"/>
                <w:lang w:eastAsia="ko-KR"/>
              </w:rPr>
              <w:t>2 Table</w:t>
            </w:r>
          </w:p>
        </w:tc>
      </w:tr>
      <w:tr w:rsidR="00B24462" w:rsidRPr="004C1685" w14:paraId="5F0EB316" w14:textId="77777777" w:rsidTr="00760465">
        <w:trPr>
          <w:trHeight w:val="48"/>
        </w:trPr>
        <w:tc>
          <w:tcPr>
            <w:tcW w:w="1668" w:type="dxa"/>
            <w:tcBorders>
              <w:top w:val="single" w:sz="5" w:space="0" w:color="000000"/>
              <w:left w:val="single" w:sz="5" w:space="0" w:color="000000"/>
              <w:bottom w:val="single" w:sz="5" w:space="0" w:color="000000"/>
              <w:right w:val="single" w:sz="5" w:space="0" w:color="000000"/>
            </w:tcBorders>
          </w:tcPr>
          <w:p w14:paraId="75C5B2F8" w14:textId="77777777" w:rsidR="00B24462" w:rsidRPr="00930A31" w:rsidRDefault="00B24462" w:rsidP="00B24462">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C6FD74B" w14:textId="77777777" w:rsidR="00B24462" w:rsidRPr="00930A31" w:rsidRDefault="00B24462" w:rsidP="00B24462">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29A3342F" w14:textId="77777777" w:rsidR="00B24462" w:rsidRPr="00930A31" w:rsidRDefault="00B24462" w:rsidP="00B24462">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515C40A" w14:textId="59151AAE" w:rsidR="00B24462" w:rsidRPr="00930A31" w:rsidRDefault="00B24462" w:rsidP="00B24462">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p.</w:t>
            </w:r>
            <w:r w:rsidR="004219FE">
              <w:rPr>
                <w:rFonts w:ascii="Arial" w:hAnsi="Arial" w:cs="Arial"/>
                <w:color w:val="auto"/>
                <w:sz w:val="18"/>
                <w:szCs w:val="18"/>
                <w:lang w:eastAsia="ko-KR"/>
              </w:rPr>
              <w:t>7</w:t>
            </w:r>
          </w:p>
        </w:tc>
      </w:tr>
      <w:tr w:rsidR="00B24462" w:rsidRPr="004C1685" w14:paraId="6E1FD46D" w14:textId="77777777" w:rsidTr="00760465">
        <w:trPr>
          <w:trHeight w:val="48"/>
        </w:trPr>
        <w:tc>
          <w:tcPr>
            <w:tcW w:w="1668" w:type="dxa"/>
            <w:tcBorders>
              <w:top w:val="single" w:sz="5" w:space="0" w:color="000000"/>
              <w:left w:val="single" w:sz="5" w:space="0" w:color="000000"/>
              <w:bottom w:val="single" w:sz="5" w:space="0" w:color="000000"/>
              <w:right w:val="single" w:sz="5" w:space="0" w:color="000000"/>
            </w:tcBorders>
          </w:tcPr>
          <w:p w14:paraId="51F92BC8" w14:textId="77777777" w:rsidR="00B24462" w:rsidRPr="00930A31" w:rsidRDefault="00B24462" w:rsidP="00B24462">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F117ADC" w14:textId="77777777" w:rsidR="00B24462" w:rsidRPr="00930A31" w:rsidRDefault="00B24462" w:rsidP="00B24462">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3CA336A5" w14:textId="77777777" w:rsidR="00B24462" w:rsidRPr="00930A31" w:rsidRDefault="00B24462" w:rsidP="00B24462">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5EB1DBF4" w14:textId="77777777" w:rsidR="00E31C0B" w:rsidRDefault="00E31C0B" w:rsidP="00B24462">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 xml:space="preserve">Table 3, </w:t>
            </w:r>
          </w:p>
          <w:p w14:paraId="5C7420EC" w14:textId="6DCCA3B9" w:rsidR="00B24462" w:rsidRPr="00930A31" w:rsidRDefault="00B24462" w:rsidP="00B24462">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S</w:t>
            </w:r>
            <w:r>
              <w:rPr>
                <w:rFonts w:ascii="Arial" w:hAnsi="Arial" w:cs="Arial"/>
                <w:color w:val="auto"/>
                <w:sz w:val="18"/>
                <w:szCs w:val="18"/>
                <w:lang w:eastAsia="ko-KR"/>
              </w:rPr>
              <w:t>2 Table</w:t>
            </w:r>
          </w:p>
        </w:tc>
      </w:tr>
      <w:tr w:rsidR="00B24462" w:rsidRPr="004C1685" w14:paraId="2B4F41C4" w14:textId="77777777" w:rsidTr="00760465">
        <w:trPr>
          <w:trHeight w:val="48"/>
        </w:trPr>
        <w:tc>
          <w:tcPr>
            <w:tcW w:w="1668" w:type="dxa"/>
            <w:vMerge w:val="restart"/>
            <w:tcBorders>
              <w:top w:val="single" w:sz="5" w:space="0" w:color="000000"/>
              <w:left w:val="single" w:sz="5" w:space="0" w:color="000000"/>
              <w:right w:val="single" w:sz="5" w:space="0" w:color="000000"/>
            </w:tcBorders>
          </w:tcPr>
          <w:p w14:paraId="56253981" w14:textId="77777777" w:rsidR="00B24462" w:rsidRPr="00930A31" w:rsidRDefault="00B24462" w:rsidP="00B24462">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D1BF6E2" w14:textId="77777777" w:rsidR="00B24462" w:rsidRPr="00930A31" w:rsidRDefault="00B24462" w:rsidP="00B24462">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64DB20F4" w14:textId="77777777" w:rsidR="00B24462" w:rsidRPr="00930A31" w:rsidRDefault="00B24462" w:rsidP="00B24462">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58C1D5D" w14:textId="26AF5709" w:rsidR="00B24462" w:rsidRPr="00930A31" w:rsidRDefault="00B24462" w:rsidP="00B24462">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S</w:t>
            </w:r>
            <w:r>
              <w:rPr>
                <w:rFonts w:ascii="Arial" w:hAnsi="Arial" w:cs="Arial"/>
                <w:color w:val="auto"/>
                <w:sz w:val="18"/>
                <w:szCs w:val="18"/>
                <w:lang w:eastAsia="ko-KR"/>
              </w:rPr>
              <w:t>2 Table</w:t>
            </w:r>
          </w:p>
        </w:tc>
      </w:tr>
      <w:tr w:rsidR="00B24462" w:rsidRPr="004C1685" w14:paraId="5D58252E" w14:textId="77777777" w:rsidTr="00760465">
        <w:trPr>
          <w:trHeight w:val="48"/>
        </w:trPr>
        <w:tc>
          <w:tcPr>
            <w:tcW w:w="1668" w:type="dxa"/>
            <w:vMerge/>
            <w:tcBorders>
              <w:left w:val="single" w:sz="5" w:space="0" w:color="000000"/>
              <w:right w:val="single" w:sz="5" w:space="0" w:color="000000"/>
            </w:tcBorders>
          </w:tcPr>
          <w:p w14:paraId="1A9AD2E6" w14:textId="77777777" w:rsidR="00B24462" w:rsidRPr="00930A31" w:rsidRDefault="00B24462" w:rsidP="00B2446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0997B1A" w14:textId="77777777" w:rsidR="00B24462" w:rsidRPr="00930A31" w:rsidRDefault="00B24462" w:rsidP="00B24462">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5B145B1A" w14:textId="77777777" w:rsidR="00B24462" w:rsidRPr="00930A31" w:rsidRDefault="00B24462" w:rsidP="00B24462">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36F7D94D" w14:textId="77777777" w:rsidR="00B24462" w:rsidRPr="00930A31" w:rsidRDefault="00B24462" w:rsidP="00B24462">
            <w:pPr>
              <w:pStyle w:val="Default"/>
              <w:spacing w:before="40" w:after="40"/>
              <w:rPr>
                <w:rFonts w:ascii="Arial" w:hAnsi="Arial" w:cs="Arial"/>
                <w:color w:val="auto"/>
                <w:sz w:val="18"/>
                <w:szCs w:val="18"/>
              </w:rPr>
            </w:pPr>
            <w:r>
              <w:rPr>
                <w:rFonts w:ascii="Arial" w:hAnsi="Arial" w:cs="Arial"/>
                <w:sz w:val="18"/>
                <w:szCs w:val="18"/>
              </w:rPr>
              <w:t>N/A</w:t>
            </w:r>
          </w:p>
        </w:tc>
      </w:tr>
      <w:tr w:rsidR="00B24462" w:rsidRPr="004C1685" w14:paraId="446CEC17" w14:textId="77777777" w:rsidTr="00760465">
        <w:trPr>
          <w:trHeight w:val="48"/>
        </w:trPr>
        <w:tc>
          <w:tcPr>
            <w:tcW w:w="1668" w:type="dxa"/>
            <w:vMerge/>
            <w:tcBorders>
              <w:left w:val="single" w:sz="5" w:space="0" w:color="000000"/>
              <w:right w:val="single" w:sz="5" w:space="0" w:color="000000"/>
            </w:tcBorders>
          </w:tcPr>
          <w:p w14:paraId="1997371F" w14:textId="77777777" w:rsidR="00B24462" w:rsidRPr="00930A31" w:rsidRDefault="00B24462" w:rsidP="00B2446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2A58D5" w14:textId="77777777" w:rsidR="00B24462" w:rsidRPr="00930A31" w:rsidRDefault="00B24462" w:rsidP="00B24462">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489EC28A" w14:textId="77777777" w:rsidR="00B24462" w:rsidRPr="00930A31" w:rsidRDefault="00B24462" w:rsidP="00B24462">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6678D414" w14:textId="2DD60FDF" w:rsidR="00B24462" w:rsidRPr="00930A31" w:rsidRDefault="00B24462" w:rsidP="00B24462">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S</w:t>
            </w:r>
            <w:r>
              <w:rPr>
                <w:rFonts w:ascii="Arial" w:hAnsi="Arial" w:cs="Arial"/>
                <w:color w:val="auto"/>
                <w:sz w:val="18"/>
                <w:szCs w:val="18"/>
                <w:lang w:eastAsia="ko-KR"/>
              </w:rPr>
              <w:t>2 Table</w:t>
            </w:r>
          </w:p>
        </w:tc>
      </w:tr>
      <w:tr w:rsidR="00B24462" w:rsidRPr="004C1685" w14:paraId="5BC2C04A" w14:textId="77777777" w:rsidTr="00760465">
        <w:trPr>
          <w:trHeight w:val="48"/>
        </w:trPr>
        <w:tc>
          <w:tcPr>
            <w:tcW w:w="1668" w:type="dxa"/>
            <w:vMerge/>
            <w:tcBorders>
              <w:left w:val="single" w:sz="5" w:space="0" w:color="000000"/>
              <w:right w:val="single" w:sz="5" w:space="0" w:color="000000"/>
            </w:tcBorders>
          </w:tcPr>
          <w:p w14:paraId="21AA0C9E" w14:textId="77777777" w:rsidR="00B24462" w:rsidRPr="00930A31" w:rsidRDefault="00B24462" w:rsidP="00B2446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B2D035" w14:textId="77777777" w:rsidR="00B24462" w:rsidRPr="00930A31" w:rsidRDefault="00B24462" w:rsidP="00B24462">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4DEA4DAE" w14:textId="77777777" w:rsidR="00B24462" w:rsidRPr="00930A31" w:rsidRDefault="00B24462" w:rsidP="00B24462">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30B2F08B" w14:textId="77777777" w:rsidR="00B24462" w:rsidRPr="00930A31" w:rsidRDefault="00B24462" w:rsidP="00B24462">
            <w:pPr>
              <w:pStyle w:val="Default"/>
              <w:spacing w:before="40" w:after="40"/>
              <w:rPr>
                <w:rFonts w:ascii="Arial" w:hAnsi="Arial" w:cs="Arial"/>
                <w:color w:val="auto"/>
                <w:sz w:val="18"/>
                <w:szCs w:val="18"/>
              </w:rPr>
            </w:pPr>
            <w:r>
              <w:rPr>
                <w:rFonts w:ascii="Arial" w:hAnsi="Arial" w:cs="Arial"/>
                <w:sz w:val="18"/>
                <w:szCs w:val="18"/>
              </w:rPr>
              <w:t>N/A</w:t>
            </w:r>
          </w:p>
        </w:tc>
      </w:tr>
      <w:tr w:rsidR="00B24462" w:rsidRPr="004C1685" w14:paraId="78502549" w14:textId="77777777" w:rsidTr="00760465">
        <w:trPr>
          <w:trHeight w:val="48"/>
        </w:trPr>
        <w:tc>
          <w:tcPr>
            <w:tcW w:w="1668" w:type="dxa"/>
            <w:vMerge/>
            <w:tcBorders>
              <w:left w:val="single" w:sz="5" w:space="0" w:color="000000"/>
              <w:right w:val="single" w:sz="5" w:space="0" w:color="000000"/>
            </w:tcBorders>
          </w:tcPr>
          <w:p w14:paraId="5957AEC6" w14:textId="77777777" w:rsidR="00B24462" w:rsidRPr="00930A31" w:rsidRDefault="00B24462" w:rsidP="00B2446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D8BE3F" w14:textId="77777777" w:rsidR="00B24462" w:rsidRPr="00930A31" w:rsidRDefault="00B24462" w:rsidP="00B24462">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7D0721F8" w14:textId="77777777" w:rsidR="00B24462" w:rsidRPr="00930A31" w:rsidRDefault="00B24462" w:rsidP="00B24462">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15AF11F2" w14:textId="77777777" w:rsidR="00B24462" w:rsidRPr="00930A31" w:rsidRDefault="00B24462" w:rsidP="00B24462">
            <w:pPr>
              <w:pStyle w:val="Default"/>
              <w:spacing w:before="40" w:after="40"/>
              <w:rPr>
                <w:rFonts w:ascii="Arial" w:hAnsi="Arial" w:cs="Arial"/>
                <w:color w:val="auto"/>
                <w:sz w:val="18"/>
                <w:szCs w:val="18"/>
              </w:rPr>
            </w:pPr>
            <w:r>
              <w:rPr>
                <w:rFonts w:ascii="Arial" w:hAnsi="Arial" w:cs="Arial"/>
                <w:sz w:val="18"/>
                <w:szCs w:val="18"/>
              </w:rPr>
              <w:t>N/A</w:t>
            </w:r>
          </w:p>
        </w:tc>
      </w:tr>
      <w:tr w:rsidR="00B24462" w:rsidRPr="004C1685" w14:paraId="25A2D8DE" w14:textId="77777777" w:rsidTr="00760465">
        <w:trPr>
          <w:trHeight w:val="50"/>
        </w:trPr>
        <w:tc>
          <w:tcPr>
            <w:tcW w:w="1668" w:type="dxa"/>
            <w:vMerge/>
            <w:tcBorders>
              <w:left w:val="single" w:sz="5" w:space="0" w:color="000000"/>
              <w:bottom w:val="single" w:sz="5" w:space="0" w:color="000000"/>
              <w:right w:val="single" w:sz="5" w:space="0" w:color="000000"/>
            </w:tcBorders>
          </w:tcPr>
          <w:p w14:paraId="35B36073" w14:textId="77777777" w:rsidR="00B24462" w:rsidRPr="00930A31" w:rsidRDefault="00B24462" w:rsidP="00B2446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D87EA3A" w14:textId="77777777" w:rsidR="00B24462" w:rsidRPr="00930A31" w:rsidRDefault="00B24462" w:rsidP="00B24462">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223193BB" w14:textId="77777777" w:rsidR="00B24462" w:rsidRPr="00930A31" w:rsidRDefault="00B24462" w:rsidP="00B24462">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2FD2C8C" w14:textId="77777777" w:rsidR="00B24462" w:rsidRPr="00930A31" w:rsidRDefault="00B24462" w:rsidP="00B24462">
            <w:pPr>
              <w:pStyle w:val="Default"/>
              <w:spacing w:before="40" w:after="40"/>
              <w:rPr>
                <w:rFonts w:ascii="Arial" w:hAnsi="Arial" w:cs="Arial"/>
                <w:color w:val="auto"/>
                <w:sz w:val="18"/>
                <w:szCs w:val="18"/>
              </w:rPr>
            </w:pPr>
            <w:r>
              <w:rPr>
                <w:rFonts w:ascii="Arial" w:hAnsi="Arial" w:cs="Arial"/>
                <w:sz w:val="18"/>
                <w:szCs w:val="18"/>
              </w:rPr>
              <w:t>N/A</w:t>
            </w:r>
          </w:p>
        </w:tc>
      </w:tr>
      <w:tr w:rsidR="00B24462" w:rsidRPr="004C1685" w14:paraId="431BEF4E" w14:textId="77777777" w:rsidTr="00760465">
        <w:trPr>
          <w:trHeight w:val="48"/>
        </w:trPr>
        <w:tc>
          <w:tcPr>
            <w:tcW w:w="1668" w:type="dxa"/>
            <w:tcBorders>
              <w:top w:val="single" w:sz="5" w:space="0" w:color="000000"/>
              <w:left w:val="single" w:sz="5" w:space="0" w:color="000000"/>
              <w:bottom w:val="single" w:sz="5" w:space="0" w:color="000000"/>
              <w:right w:val="single" w:sz="5" w:space="0" w:color="000000"/>
            </w:tcBorders>
          </w:tcPr>
          <w:p w14:paraId="7366869A" w14:textId="77777777" w:rsidR="00B24462" w:rsidRPr="00930A31" w:rsidRDefault="00B24462" w:rsidP="00B24462">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F46A680" w14:textId="77777777" w:rsidR="00B24462" w:rsidRPr="00930A31" w:rsidRDefault="00B24462" w:rsidP="00B24462">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146E4D5A" w14:textId="77777777" w:rsidR="00B24462" w:rsidRPr="00930A31" w:rsidRDefault="00B24462" w:rsidP="00B24462">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669A28CB" w14:textId="77777777" w:rsidR="00B24462" w:rsidRPr="00930A31" w:rsidRDefault="00B24462" w:rsidP="00B24462">
            <w:pPr>
              <w:pStyle w:val="Default"/>
              <w:spacing w:before="40" w:after="40"/>
              <w:rPr>
                <w:rFonts w:ascii="Arial" w:hAnsi="Arial" w:cs="Arial"/>
                <w:color w:val="auto"/>
                <w:sz w:val="18"/>
                <w:szCs w:val="18"/>
              </w:rPr>
            </w:pPr>
            <w:r>
              <w:rPr>
                <w:rFonts w:ascii="Arial" w:hAnsi="Arial" w:cs="Arial"/>
                <w:sz w:val="18"/>
                <w:szCs w:val="18"/>
              </w:rPr>
              <w:t>N/A</w:t>
            </w:r>
          </w:p>
        </w:tc>
      </w:tr>
      <w:tr w:rsidR="00B24462" w:rsidRPr="004C1685" w14:paraId="7EC90CC4" w14:textId="77777777" w:rsidTr="00760465">
        <w:trPr>
          <w:trHeight w:val="48"/>
        </w:trPr>
        <w:tc>
          <w:tcPr>
            <w:tcW w:w="1668" w:type="dxa"/>
            <w:tcBorders>
              <w:top w:val="single" w:sz="5" w:space="0" w:color="000000"/>
              <w:left w:val="single" w:sz="5" w:space="0" w:color="000000"/>
              <w:bottom w:val="single" w:sz="5" w:space="0" w:color="000000"/>
              <w:right w:val="single" w:sz="5" w:space="0" w:color="000000"/>
            </w:tcBorders>
          </w:tcPr>
          <w:p w14:paraId="21B84AF8" w14:textId="77777777" w:rsidR="00B24462" w:rsidRPr="00930A31" w:rsidRDefault="00B24462" w:rsidP="00B24462">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620D872" w14:textId="77777777" w:rsidR="00B24462" w:rsidRPr="00930A31" w:rsidRDefault="00B24462" w:rsidP="00B24462">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251C6AC7" w14:textId="77777777" w:rsidR="00B24462" w:rsidRPr="00930A31" w:rsidRDefault="00B24462" w:rsidP="00B24462">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4E391435" w14:textId="77777777" w:rsidR="00B24462" w:rsidRPr="00930A31" w:rsidRDefault="00B24462" w:rsidP="00B24462">
            <w:pPr>
              <w:pStyle w:val="Default"/>
              <w:spacing w:before="40" w:after="40"/>
              <w:rPr>
                <w:rFonts w:ascii="Arial" w:hAnsi="Arial" w:cs="Arial"/>
                <w:color w:val="auto"/>
                <w:sz w:val="18"/>
                <w:szCs w:val="18"/>
              </w:rPr>
            </w:pPr>
            <w:r>
              <w:rPr>
                <w:rFonts w:ascii="Arial" w:hAnsi="Arial" w:cs="Arial"/>
                <w:sz w:val="18"/>
                <w:szCs w:val="18"/>
              </w:rPr>
              <w:t>N/A</w:t>
            </w:r>
          </w:p>
        </w:tc>
      </w:tr>
      <w:tr w:rsidR="00B24462" w:rsidRPr="004C1685" w14:paraId="0E7270A9" w14:textId="77777777" w:rsidTr="0076046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FBC167" w14:textId="77777777" w:rsidR="00B24462" w:rsidRPr="00930A31" w:rsidRDefault="00B24462" w:rsidP="00B24462">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2374C2F" w14:textId="77777777" w:rsidR="00B24462" w:rsidRPr="00930A31" w:rsidRDefault="00B24462" w:rsidP="00B24462">
            <w:pPr>
              <w:pStyle w:val="Default"/>
              <w:jc w:val="center"/>
              <w:rPr>
                <w:rFonts w:ascii="Arial" w:hAnsi="Arial" w:cs="Arial"/>
                <w:color w:val="auto"/>
                <w:sz w:val="18"/>
                <w:szCs w:val="18"/>
              </w:rPr>
            </w:pPr>
          </w:p>
        </w:tc>
      </w:tr>
      <w:tr w:rsidR="00B24462" w:rsidRPr="004C1685" w14:paraId="7148C0AF" w14:textId="77777777" w:rsidTr="00760465">
        <w:trPr>
          <w:trHeight w:val="48"/>
        </w:trPr>
        <w:tc>
          <w:tcPr>
            <w:tcW w:w="1668" w:type="dxa"/>
            <w:vMerge w:val="restart"/>
            <w:tcBorders>
              <w:top w:val="single" w:sz="5" w:space="0" w:color="000000"/>
              <w:left w:val="single" w:sz="5" w:space="0" w:color="000000"/>
              <w:right w:val="single" w:sz="5" w:space="0" w:color="000000"/>
            </w:tcBorders>
          </w:tcPr>
          <w:p w14:paraId="5758B5BF" w14:textId="77777777" w:rsidR="00B24462" w:rsidRPr="00930A31" w:rsidRDefault="00B24462" w:rsidP="00B24462">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1413CA1" w14:textId="77777777" w:rsidR="00B24462" w:rsidRPr="00930A31" w:rsidRDefault="00B24462" w:rsidP="00B24462">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3EBF909B" w14:textId="77777777" w:rsidR="00B24462" w:rsidRPr="00930A31" w:rsidRDefault="00B24462" w:rsidP="00B24462">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561B52EA" w14:textId="446EE7D6" w:rsidR="00B24462" w:rsidRPr="00930A31" w:rsidRDefault="00E31C0B" w:rsidP="00B24462">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Fig 1</w:t>
            </w:r>
          </w:p>
        </w:tc>
      </w:tr>
      <w:tr w:rsidR="00B24462" w:rsidRPr="004C1685" w14:paraId="5616091E" w14:textId="77777777" w:rsidTr="00760465">
        <w:trPr>
          <w:trHeight w:val="48"/>
        </w:trPr>
        <w:tc>
          <w:tcPr>
            <w:tcW w:w="1668" w:type="dxa"/>
            <w:vMerge/>
            <w:tcBorders>
              <w:left w:val="single" w:sz="5" w:space="0" w:color="000000"/>
              <w:bottom w:val="single" w:sz="5" w:space="0" w:color="000000"/>
              <w:right w:val="single" w:sz="5" w:space="0" w:color="000000"/>
            </w:tcBorders>
          </w:tcPr>
          <w:p w14:paraId="0F14E613" w14:textId="77777777" w:rsidR="00B24462" w:rsidRPr="00930A31" w:rsidRDefault="00B24462" w:rsidP="00B2446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FCB1AFB" w14:textId="77777777" w:rsidR="00B24462" w:rsidRPr="00930A31" w:rsidRDefault="00B24462" w:rsidP="00B24462">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1DD6CBE1" w14:textId="77777777" w:rsidR="00B24462" w:rsidRPr="00930A31" w:rsidRDefault="00B24462" w:rsidP="00B24462">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54582F29" w14:textId="77777777" w:rsidR="00B24462" w:rsidRPr="00930A31" w:rsidRDefault="00B24462" w:rsidP="00B24462">
            <w:pPr>
              <w:pStyle w:val="Default"/>
              <w:spacing w:before="40" w:after="40"/>
              <w:rPr>
                <w:rFonts w:ascii="Arial" w:hAnsi="Arial" w:cs="Arial"/>
                <w:color w:val="auto"/>
                <w:sz w:val="18"/>
                <w:szCs w:val="18"/>
              </w:rPr>
            </w:pPr>
            <w:r>
              <w:rPr>
                <w:rFonts w:ascii="Arial" w:hAnsi="Arial" w:cs="Arial"/>
                <w:sz w:val="18"/>
                <w:szCs w:val="18"/>
              </w:rPr>
              <w:t>N/A</w:t>
            </w:r>
          </w:p>
        </w:tc>
      </w:tr>
      <w:tr w:rsidR="00B24462" w:rsidRPr="004C1685" w14:paraId="08A861D1" w14:textId="77777777" w:rsidTr="00760465">
        <w:trPr>
          <w:trHeight w:val="103"/>
        </w:trPr>
        <w:tc>
          <w:tcPr>
            <w:tcW w:w="1668" w:type="dxa"/>
            <w:tcBorders>
              <w:top w:val="single" w:sz="5" w:space="0" w:color="000000"/>
              <w:left w:val="single" w:sz="5" w:space="0" w:color="000000"/>
              <w:bottom w:val="single" w:sz="5" w:space="0" w:color="000000"/>
              <w:right w:val="single" w:sz="5" w:space="0" w:color="000000"/>
            </w:tcBorders>
          </w:tcPr>
          <w:p w14:paraId="266899D8" w14:textId="77777777" w:rsidR="00B24462" w:rsidRPr="00930A31" w:rsidRDefault="00B24462" w:rsidP="00B24462">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5E2B40F" w14:textId="77777777" w:rsidR="00B24462" w:rsidRPr="00930A31" w:rsidRDefault="00B24462" w:rsidP="00B24462">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35226CF4" w14:textId="77777777" w:rsidR="00B24462" w:rsidRPr="00930A31" w:rsidRDefault="00B24462" w:rsidP="00B24462">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4BAADC0" w14:textId="5402FE6A" w:rsidR="00B24462" w:rsidRPr="00930A31" w:rsidRDefault="00B24462" w:rsidP="00B24462">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p.</w:t>
            </w:r>
            <w:r w:rsidR="004219FE">
              <w:rPr>
                <w:rFonts w:ascii="Arial" w:hAnsi="Arial" w:cs="Arial"/>
                <w:color w:val="auto"/>
                <w:sz w:val="18"/>
                <w:szCs w:val="18"/>
                <w:lang w:eastAsia="ko-KR"/>
              </w:rPr>
              <w:t>8-13</w:t>
            </w:r>
          </w:p>
        </w:tc>
      </w:tr>
      <w:tr w:rsidR="00B24462" w:rsidRPr="004C1685" w14:paraId="6E15093D" w14:textId="77777777" w:rsidTr="00760465">
        <w:trPr>
          <w:trHeight w:val="48"/>
        </w:trPr>
        <w:tc>
          <w:tcPr>
            <w:tcW w:w="1668" w:type="dxa"/>
            <w:tcBorders>
              <w:top w:val="single" w:sz="5" w:space="0" w:color="000000"/>
              <w:left w:val="single" w:sz="5" w:space="0" w:color="000000"/>
              <w:bottom w:val="single" w:sz="5" w:space="0" w:color="000000"/>
              <w:right w:val="single" w:sz="5" w:space="0" w:color="000000"/>
            </w:tcBorders>
          </w:tcPr>
          <w:p w14:paraId="3EBD31D8" w14:textId="77777777" w:rsidR="00B24462" w:rsidRPr="00930A31" w:rsidRDefault="00B24462" w:rsidP="00B24462">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B2DF7AB" w14:textId="77777777" w:rsidR="00B24462" w:rsidRPr="00930A31" w:rsidRDefault="00B24462" w:rsidP="00B24462">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D8350E9" w14:textId="77777777" w:rsidR="00B24462" w:rsidRPr="00930A31" w:rsidRDefault="00B24462" w:rsidP="00B24462">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21C3C2CD" w14:textId="0EB0239E" w:rsidR="00B24462" w:rsidRPr="00930A31" w:rsidRDefault="00B24462" w:rsidP="00B24462">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p.</w:t>
            </w:r>
            <w:r w:rsidR="004219FE">
              <w:rPr>
                <w:rFonts w:ascii="Arial" w:hAnsi="Arial" w:cs="Arial"/>
                <w:color w:val="auto"/>
                <w:sz w:val="18"/>
                <w:szCs w:val="18"/>
                <w:lang w:eastAsia="ko-KR"/>
              </w:rPr>
              <w:t>7-8</w:t>
            </w:r>
          </w:p>
        </w:tc>
      </w:tr>
      <w:tr w:rsidR="00B24462" w:rsidRPr="004C1685" w14:paraId="7BC04D17" w14:textId="77777777" w:rsidTr="00760465">
        <w:trPr>
          <w:trHeight w:val="48"/>
        </w:trPr>
        <w:tc>
          <w:tcPr>
            <w:tcW w:w="1668" w:type="dxa"/>
            <w:tcBorders>
              <w:top w:val="single" w:sz="5" w:space="0" w:color="000000"/>
              <w:left w:val="single" w:sz="5" w:space="0" w:color="000000"/>
              <w:bottom w:val="single" w:sz="5" w:space="0" w:color="000000"/>
              <w:right w:val="single" w:sz="5" w:space="0" w:color="000000"/>
            </w:tcBorders>
          </w:tcPr>
          <w:p w14:paraId="3810500A" w14:textId="77777777" w:rsidR="00B24462" w:rsidRPr="00930A31" w:rsidRDefault="00B24462" w:rsidP="00B24462">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4DB523E" w14:textId="77777777" w:rsidR="00B24462" w:rsidRPr="00930A31" w:rsidRDefault="00B24462" w:rsidP="00B24462">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4CEF00B8" w14:textId="77777777" w:rsidR="00B24462" w:rsidRPr="00930A31" w:rsidRDefault="00B24462" w:rsidP="00B24462">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07FB77C7" w14:textId="77777777" w:rsidR="00B24462" w:rsidRDefault="00B24462" w:rsidP="00B24462">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T</w:t>
            </w:r>
            <w:r>
              <w:rPr>
                <w:rFonts w:ascii="Arial" w:hAnsi="Arial" w:cs="Arial"/>
                <w:color w:val="auto"/>
                <w:sz w:val="18"/>
                <w:szCs w:val="18"/>
                <w:lang w:eastAsia="ko-KR"/>
              </w:rPr>
              <w:t xml:space="preserve">able 2, Table 3, </w:t>
            </w:r>
          </w:p>
          <w:p w14:paraId="552EB41B" w14:textId="57D52927" w:rsidR="00B24462" w:rsidRPr="00930A31" w:rsidRDefault="00B24462" w:rsidP="00B24462">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S</w:t>
            </w:r>
            <w:r>
              <w:rPr>
                <w:rFonts w:ascii="Arial" w:hAnsi="Arial" w:cs="Arial"/>
                <w:color w:val="auto"/>
                <w:sz w:val="18"/>
                <w:szCs w:val="18"/>
                <w:lang w:eastAsia="ko-KR"/>
              </w:rPr>
              <w:t>2 Table</w:t>
            </w:r>
          </w:p>
        </w:tc>
      </w:tr>
      <w:tr w:rsidR="00B24462" w:rsidRPr="004C1685" w14:paraId="5BAFD11F" w14:textId="77777777" w:rsidTr="00760465">
        <w:trPr>
          <w:trHeight w:val="48"/>
        </w:trPr>
        <w:tc>
          <w:tcPr>
            <w:tcW w:w="1668" w:type="dxa"/>
            <w:vMerge w:val="restart"/>
            <w:tcBorders>
              <w:top w:val="single" w:sz="5" w:space="0" w:color="000000"/>
              <w:left w:val="single" w:sz="5" w:space="0" w:color="000000"/>
              <w:right w:val="single" w:sz="5" w:space="0" w:color="000000"/>
            </w:tcBorders>
          </w:tcPr>
          <w:p w14:paraId="1B5A7108" w14:textId="77777777" w:rsidR="00B24462" w:rsidRPr="00930A31" w:rsidRDefault="00B24462" w:rsidP="00B24462">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7AEF52D" w14:textId="77777777" w:rsidR="00B24462" w:rsidRPr="00930A31" w:rsidRDefault="00B24462" w:rsidP="00B24462">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00C52C" w14:textId="77777777" w:rsidR="00B24462" w:rsidRPr="00930A31" w:rsidRDefault="00B24462" w:rsidP="00B24462">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E98EC58" w14:textId="77777777" w:rsidR="00B24462" w:rsidRPr="00930A31" w:rsidRDefault="00B24462" w:rsidP="00B24462">
            <w:pPr>
              <w:pStyle w:val="Default"/>
              <w:spacing w:before="40" w:after="40"/>
              <w:rPr>
                <w:rFonts w:ascii="Arial" w:hAnsi="Arial" w:cs="Arial"/>
                <w:color w:val="auto"/>
                <w:sz w:val="18"/>
                <w:szCs w:val="18"/>
              </w:rPr>
            </w:pPr>
            <w:r>
              <w:rPr>
                <w:rFonts w:ascii="Arial" w:hAnsi="Arial" w:cs="Arial"/>
                <w:color w:val="auto"/>
                <w:sz w:val="18"/>
                <w:szCs w:val="18"/>
              </w:rPr>
              <w:t>N/A</w:t>
            </w:r>
          </w:p>
        </w:tc>
      </w:tr>
      <w:tr w:rsidR="00B24462" w:rsidRPr="004C1685" w14:paraId="0DD008D0" w14:textId="77777777" w:rsidTr="00760465">
        <w:trPr>
          <w:trHeight w:val="203"/>
        </w:trPr>
        <w:tc>
          <w:tcPr>
            <w:tcW w:w="1668" w:type="dxa"/>
            <w:vMerge/>
            <w:tcBorders>
              <w:left w:val="single" w:sz="5" w:space="0" w:color="000000"/>
              <w:right w:val="single" w:sz="5" w:space="0" w:color="000000"/>
            </w:tcBorders>
          </w:tcPr>
          <w:p w14:paraId="02F67459" w14:textId="77777777" w:rsidR="00B24462" w:rsidRPr="00930A31" w:rsidRDefault="00B24462" w:rsidP="00B2446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DA24E4" w14:textId="77777777" w:rsidR="00B24462" w:rsidRPr="00930A31" w:rsidRDefault="00B24462" w:rsidP="00B24462">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2C61F44" w14:textId="77777777" w:rsidR="00B24462" w:rsidRPr="00930A31" w:rsidRDefault="00B24462" w:rsidP="00B24462">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5AA356B" w14:textId="77777777" w:rsidR="00B24462" w:rsidRPr="00930A31" w:rsidRDefault="00B24462" w:rsidP="00B24462">
            <w:pPr>
              <w:pStyle w:val="Default"/>
              <w:spacing w:before="40" w:after="40"/>
              <w:rPr>
                <w:rFonts w:ascii="Arial" w:hAnsi="Arial" w:cs="Arial"/>
                <w:color w:val="auto"/>
                <w:sz w:val="18"/>
                <w:szCs w:val="18"/>
              </w:rPr>
            </w:pPr>
            <w:r>
              <w:rPr>
                <w:rFonts w:ascii="Arial" w:hAnsi="Arial" w:cs="Arial"/>
                <w:color w:val="auto"/>
                <w:sz w:val="18"/>
                <w:szCs w:val="18"/>
              </w:rPr>
              <w:t>N/A</w:t>
            </w:r>
          </w:p>
        </w:tc>
      </w:tr>
      <w:tr w:rsidR="00B24462" w:rsidRPr="004C1685" w14:paraId="774AA54B" w14:textId="77777777" w:rsidTr="00760465">
        <w:trPr>
          <w:trHeight w:val="48"/>
        </w:trPr>
        <w:tc>
          <w:tcPr>
            <w:tcW w:w="1668" w:type="dxa"/>
            <w:vMerge/>
            <w:tcBorders>
              <w:left w:val="single" w:sz="5" w:space="0" w:color="000000"/>
              <w:right w:val="single" w:sz="5" w:space="0" w:color="000000"/>
            </w:tcBorders>
          </w:tcPr>
          <w:p w14:paraId="00EEDD39" w14:textId="77777777" w:rsidR="00B24462" w:rsidRPr="00930A31" w:rsidRDefault="00B24462" w:rsidP="00B2446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A97606" w14:textId="77777777" w:rsidR="00B24462" w:rsidRPr="00930A31" w:rsidRDefault="00B24462" w:rsidP="00B24462">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0E21A55E" w14:textId="77777777" w:rsidR="00B24462" w:rsidRPr="00930A31" w:rsidRDefault="00B24462" w:rsidP="00B24462">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3BD1B647" w14:textId="77777777" w:rsidR="00B24462" w:rsidRPr="00930A31" w:rsidRDefault="00B24462" w:rsidP="00B24462">
            <w:pPr>
              <w:pStyle w:val="Default"/>
              <w:spacing w:before="40" w:after="40"/>
              <w:rPr>
                <w:rFonts w:ascii="Arial" w:hAnsi="Arial" w:cs="Arial"/>
                <w:color w:val="auto"/>
                <w:sz w:val="18"/>
                <w:szCs w:val="18"/>
              </w:rPr>
            </w:pPr>
            <w:r>
              <w:rPr>
                <w:rFonts w:ascii="Arial" w:hAnsi="Arial" w:cs="Arial"/>
                <w:color w:val="auto"/>
                <w:sz w:val="18"/>
                <w:szCs w:val="18"/>
              </w:rPr>
              <w:t>N/A</w:t>
            </w:r>
          </w:p>
        </w:tc>
      </w:tr>
      <w:tr w:rsidR="00B24462" w:rsidRPr="004C1685" w14:paraId="00AEC8EF" w14:textId="77777777" w:rsidTr="00760465">
        <w:trPr>
          <w:trHeight w:val="48"/>
        </w:trPr>
        <w:tc>
          <w:tcPr>
            <w:tcW w:w="1668" w:type="dxa"/>
            <w:vMerge/>
            <w:tcBorders>
              <w:left w:val="single" w:sz="5" w:space="0" w:color="000000"/>
              <w:bottom w:val="single" w:sz="5" w:space="0" w:color="000000"/>
              <w:right w:val="single" w:sz="5" w:space="0" w:color="000000"/>
            </w:tcBorders>
          </w:tcPr>
          <w:p w14:paraId="05B436D8" w14:textId="77777777" w:rsidR="00B24462" w:rsidRPr="00930A31" w:rsidRDefault="00B24462" w:rsidP="00B2446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A8B50A" w14:textId="77777777" w:rsidR="00B24462" w:rsidRPr="00930A31" w:rsidRDefault="00B24462" w:rsidP="00B24462">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7C361FCA" w14:textId="77777777" w:rsidR="00B24462" w:rsidRPr="00930A31" w:rsidRDefault="00B24462" w:rsidP="00B24462">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36E7C99" w14:textId="77777777" w:rsidR="00B24462" w:rsidRPr="00930A31" w:rsidRDefault="00B24462" w:rsidP="00B24462">
            <w:pPr>
              <w:pStyle w:val="Default"/>
              <w:spacing w:before="40" w:after="40"/>
              <w:rPr>
                <w:rFonts w:ascii="Arial" w:hAnsi="Arial" w:cs="Arial"/>
                <w:color w:val="auto"/>
                <w:sz w:val="18"/>
                <w:szCs w:val="18"/>
              </w:rPr>
            </w:pPr>
            <w:r>
              <w:rPr>
                <w:rFonts w:ascii="Arial" w:hAnsi="Arial" w:cs="Arial"/>
                <w:color w:val="auto"/>
                <w:sz w:val="18"/>
                <w:szCs w:val="18"/>
              </w:rPr>
              <w:t>N/A</w:t>
            </w:r>
          </w:p>
        </w:tc>
      </w:tr>
      <w:tr w:rsidR="00B24462" w:rsidRPr="004C1685" w14:paraId="520C924E" w14:textId="77777777" w:rsidTr="00760465">
        <w:trPr>
          <w:trHeight w:val="48"/>
        </w:trPr>
        <w:tc>
          <w:tcPr>
            <w:tcW w:w="1668" w:type="dxa"/>
            <w:tcBorders>
              <w:top w:val="single" w:sz="5" w:space="0" w:color="000000"/>
              <w:left w:val="single" w:sz="5" w:space="0" w:color="000000"/>
              <w:bottom w:val="single" w:sz="5" w:space="0" w:color="000000"/>
              <w:right w:val="single" w:sz="5" w:space="0" w:color="000000"/>
            </w:tcBorders>
          </w:tcPr>
          <w:p w14:paraId="4C5F3A03" w14:textId="77777777" w:rsidR="00B24462" w:rsidRPr="00930A31" w:rsidRDefault="00B24462" w:rsidP="00B24462">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C415FFA" w14:textId="77777777" w:rsidR="00B24462" w:rsidRPr="00930A31" w:rsidRDefault="00B24462" w:rsidP="00B24462">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730BEBC9" w14:textId="77777777" w:rsidR="00B24462" w:rsidRPr="00930A31" w:rsidRDefault="00B24462" w:rsidP="00B24462">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2B616280" w14:textId="77777777" w:rsidR="00B24462" w:rsidRPr="00930A31" w:rsidRDefault="00B24462" w:rsidP="00B24462">
            <w:pPr>
              <w:pStyle w:val="Default"/>
              <w:spacing w:before="40" w:after="40"/>
              <w:rPr>
                <w:rFonts w:ascii="Arial" w:hAnsi="Arial" w:cs="Arial"/>
                <w:color w:val="auto"/>
                <w:sz w:val="18"/>
                <w:szCs w:val="18"/>
              </w:rPr>
            </w:pPr>
            <w:r>
              <w:rPr>
                <w:rFonts w:ascii="Arial" w:hAnsi="Arial" w:cs="Arial"/>
                <w:color w:val="auto"/>
                <w:sz w:val="18"/>
                <w:szCs w:val="18"/>
              </w:rPr>
              <w:t>N/A</w:t>
            </w:r>
          </w:p>
        </w:tc>
      </w:tr>
      <w:tr w:rsidR="00B24462" w:rsidRPr="004C1685" w14:paraId="02EC35A6" w14:textId="77777777" w:rsidTr="00760465">
        <w:trPr>
          <w:trHeight w:val="48"/>
        </w:trPr>
        <w:tc>
          <w:tcPr>
            <w:tcW w:w="1668" w:type="dxa"/>
            <w:tcBorders>
              <w:top w:val="single" w:sz="5" w:space="0" w:color="000000"/>
              <w:left w:val="single" w:sz="5" w:space="0" w:color="000000"/>
              <w:bottom w:val="single" w:sz="5" w:space="0" w:color="000000"/>
              <w:right w:val="single" w:sz="5" w:space="0" w:color="000000"/>
            </w:tcBorders>
          </w:tcPr>
          <w:p w14:paraId="475590F4" w14:textId="77777777" w:rsidR="00B24462" w:rsidRPr="00930A31" w:rsidRDefault="00B24462" w:rsidP="00B24462">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8A6B995" w14:textId="77777777" w:rsidR="00B24462" w:rsidRPr="00930A31" w:rsidRDefault="00B24462" w:rsidP="00B24462">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6F2A53E8" w14:textId="77777777" w:rsidR="00B24462" w:rsidRPr="00930A31" w:rsidRDefault="00B24462" w:rsidP="00B24462">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45E1CFC3" w14:textId="77777777" w:rsidR="00B24462" w:rsidRPr="00930A31" w:rsidRDefault="00B24462" w:rsidP="00B24462">
            <w:pPr>
              <w:pStyle w:val="Default"/>
              <w:spacing w:before="40" w:after="40"/>
              <w:rPr>
                <w:rFonts w:ascii="Arial" w:hAnsi="Arial" w:cs="Arial"/>
                <w:color w:val="auto"/>
                <w:sz w:val="18"/>
                <w:szCs w:val="18"/>
              </w:rPr>
            </w:pPr>
            <w:r>
              <w:rPr>
                <w:rFonts w:ascii="Arial" w:hAnsi="Arial" w:cs="Arial"/>
                <w:color w:val="auto"/>
                <w:sz w:val="18"/>
                <w:szCs w:val="18"/>
              </w:rPr>
              <w:t>N/A</w:t>
            </w:r>
          </w:p>
        </w:tc>
      </w:tr>
      <w:tr w:rsidR="00B24462" w:rsidRPr="004C1685" w14:paraId="4FD9939C" w14:textId="77777777" w:rsidTr="0076046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D2D18F" w14:textId="77777777" w:rsidR="00B24462" w:rsidRPr="00930A31" w:rsidRDefault="00B24462" w:rsidP="00B24462">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4BE33E4" w14:textId="77777777" w:rsidR="00B24462" w:rsidRPr="00930A31" w:rsidRDefault="00B24462" w:rsidP="00B24462">
            <w:pPr>
              <w:pStyle w:val="Default"/>
              <w:jc w:val="center"/>
              <w:rPr>
                <w:rFonts w:ascii="Arial" w:hAnsi="Arial" w:cs="Arial"/>
                <w:color w:val="auto"/>
                <w:sz w:val="18"/>
                <w:szCs w:val="18"/>
              </w:rPr>
            </w:pPr>
          </w:p>
        </w:tc>
      </w:tr>
      <w:tr w:rsidR="00B24462" w:rsidRPr="004C1685" w14:paraId="5FE58A65" w14:textId="77777777" w:rsidTr="00760465">
        <w:trPr>
          <w:trHeight w:val="48"/>
        </w:trPr>
        <w:tc>
          <w:tcPr>
            <w:tcW w:w="1668" w:type="dxa"/>
            <w:vMerge w:val="restart"/>
            <w:tcBorders>
              <w:top w:val="single" w:sz="5" w:space="0" w:color="000000"/>
              <w:left w:val="single" w:sz="5" w:space="0" w:color="000000"/>
              <w:right w:val="single" w:sz="5" w:space="0" w:color="000000"/>
            </w:tcBorders>
          </w:tcPr>
          <w:p w14:paraId="6900A315" w14:textId="77777777" w:rsidR="00B24462" w:rsidRPr="00930A31" w:rsidRDefault="00B24462" w:rsidP="00B24462">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87D4D8B" w14:textId="77777777" w:rsidR="00B24462" w:rsidRPr="00930A31" w:rsidRDefault="00B24462" w:rsidP="00B24462">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5A14C36F" w14:textId="77777777" w:rsidR="00B24462" w:rsidRPr="00930A31" w:rsidRDefault="00B24462" w:rsidP="00B24462">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699A4F6A" w14:textId="2226BD3C" w:rsidR="00B24462" w:rsidRPr="00930A31" w:rsidRDefault="00B24462" w:rsidP="00B24462">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p.1</w:t>
            </w:r>
            <w:r w:rsidR="004219FE">
              <w:rPr>
                <w:rFonts w:ascii="Arial" w:hAnsi="Arial" w:cs="Arial"/>
                <w:color w:val="auto"/>
                <w:sz w:val="18"/>
                <w:szCs w:val="18"/>
                <w:lang w:eastAsia="ko-KR"/>
              </w:rPr>
              <w:t>3</w:t>
            </w:r>
            <w:r>
              <w:rPr>
                <w:rFonts w:ascii="Arial" w:hAnsi="Arial" w:cs="Arial"/>
                <w:color w:val="auto"/>
                <w:sz w:val="18"/>
                <w:szCs w:val="18"/>
                <w:lang w:eastAsia="ko-KR"/>
              </w:rPr>
              <w:t>-1</w:t>
            </w:r>
            <w:r w:rsidR="004219FE">
              <w:rPr>
                <w:rFonts w:ascii="Arial" w:hAnsi="Arial" w:cs="Arial"/>
                <w:color w:val="auto"/>
                <w:sz w:val="18"/>
                <w:szCs w:val="18"/>
                <w:lang w:eastAsia="ko-KR"/>
              </w:rPr>
              <w:t>8</w:t>
            </w:r>
          </w:p>
        </w:tc>
      </w:tr>
      <w:tr w:rsidR="00B24462" w:rsidRPr="004C1685" w14:paraId="023BBFA1" w14:textId="77777777" w:rsidTr="00760465">
        <w:trPr>
          <w:trHeight w:val="48"/>
        </w:trPr>
        <w:tc>
          <w:tcPr>
            <w:tcW w:w="1668" w:type="dxa"/>
            <w:vMerge/>
            <w:tcBorders>
              <w:left w:val="single" w:sz="5" w:space="0" w:color="000000"/>
              <w:right w:val="single" w:sz="5" w:space="0" w:color="000000"/>
            </w:tcBorders>
          </w:tcPr>
          <w:p w14:paraId="03FB2C52" w14:textId="77777777" w:rsidR="00B24462" w:rsidRPr="00930A31" w:rsidRDefault="00B24462" w:rsidP="00B2446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5E00148" w14:textId="77777777" w:rsidR="00B24462" w:rsidRPr="00930A31" w:rsidRDefault="00B24462" w:rsidP="00B24462">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0D9E098A" w14:textId="77777777" w:rsidR="00B24462" w:rsidRPr="00930A31" w:rsidRDefault="00B24462" w:rsidP="00B24462">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02E0B992" w14:textId="462E223C" w:rsidR="00B24462" w:rsidRPr="00930A31" w:rsidRDefault="00B24462" w:rsidP="00B24462">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18</w:t>
            </w:r>
          </w:p>
        </w:tc>
      </w:tr>
      <w:tr w:rsidR="00E31C0B" w:rsidRPr="004C1685" w14:paraId="755229F0" w14:textId="77777777" w:rsidTr="00760465">
        <w:trPr>
          <w:trHeight w:val="48"/>
        </w:trPr>
        <w:tc>
          <w:tcPr>
            <w:tcW w:w="1668" w:type="dxa"/>
            <w:vMerge/>
            <w:tcBorders>
              <w:left w:val="single" w:sz="5" w:space="0" w:color="000000"/>
              <w:right w:val="single" w:sz="5" w:space="0" w:color="000000"/>
            </w:tcBorders>
          </w:tcPr>
          <w:p w14:paraId="49332FB3" w14:textId="77777777" w:rsidR="00E31C0B" w:rsidRPr="00930A31" w:rsidRDefault="00E31C0B" w:rsidP="00E31C0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BB9B6F2" w14:textId="77777777" w:rsidR="00E31C0B" w:rsidRPr="00930A31" w:rsidRDefault="00E31C0B" w:rsidP="00E31C0B">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2EAC3AB5" w14:textId="77777777" w:rsidR="00E31C0B" w:rsidRPr="00930A31" w:rsidRDefault="00E31C0B" w:rsidP="00E31C0B">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2054EE99" w14:textId="72E420B3" w:rsidR="00E31C0B" w:rsidRPr="00930A31" w:rsidRDefault="00E31C0B" w:rsidP="00E31C0B">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p.18</w:t>
            </w:r>
          </w:p>
        </w:tc>
      </w:tr>
      <w:tr w:rsidR="00E31C0B" w:rsidRPr="004C1685" w14:paraId="7805389C" w14:textId="77777777" w:rsidTr="00760465">
        <w:trPr>
          <w:trHeight w:val="48"/>
        </w:trPr>
        <w:tc>
          <w:tcPr>
            <w:tcW w:w="1668" w:type="dxa"/>
            <w:vMerge/>
            <w:tcBorders>
              <w:left w:val="single" w:sz="5" w:space="0" w:color="000000"/>
              <w:bottom w:val="single" w:sz="4" w:space="0" w:color="auto"/>
              <w:right w:val="single" w:sz="5" w:space="0" w:color="000000"/>
            </w:tcBorders>
          </w:tcPr>
          <w:p w14:paraId="6C1FCB87" w14:textId="77777777" w:rsidR="00E31C0B" w:rsidRPr="00930A31" w:rsidRDefault="00E31C0B" w:rsidP="00E31C0B">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ACFF740" w14:textId="77777777" w:rsidR="00E31C0B" w:rsidRPr="00930A31" w:rsidRDefault="00E31C0B" w:rsidP="00E31C0B">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374D19CF" w14:textId="77777777" w:rsidR="00E31C0B" w:rsidRPr="00930A31" w:rsidRDefault="00E31C0B" w:rsidP="00E31C0B">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23E3DF96" w14:textId="34C7691E" w:rsidR="00E31C0B" w:rsidRPr="00930A31" w:rsidRDefault="00E31C0B" w:rsidP="00E31C0B">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p.18</w:t>
            </w:r>
          </w:p>
        </w:tc>
      </w:tr>
      <w:tr w:rsidR="00B24462" w:rsidRPr="004C1685" w14:paraId="0958E534" w14:textId="77777777" w:rsidTr="0076046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599E92" w14:textId="77777777" w:rsidR="00B24462" w:rsidRPr="00930A31" w:rsidRDefault="00B24462" w:rsidP="00B24462">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254871" w14:textId="77777777" w:rsidR="00B24462" w:rsidRPr="00930A31" w:rsidRDefault="00B24462" w:rsidP="00B24462">
            <w:pPr>
              <w:pStyle w:val="Default"/>
              <w:jc w:val="center"/>
              <w:rPr>
                <w:rFonts w:ascii="Arial" w:hAnsi="Arial" w:cs="Arial"/>
                <w:color w:val="auto"/>
                <w:sz w:val="18"/>
                <w:szCs w:val="18"/>
              </w:rPr>
            </w:pPr>
          </w:p>
        </w:tc>
      </w:tr>
      <w:tr w:rsidR="00B24462" w:rsidRPr="004C1685" w14:paraId="5641A2AD" w14:textId="77777777" w:rsidTr="00760465">
        <w:trPr>
          <w:trHeight w:val="48"/>
        </w:trPr>
        <w:tc>
          <w:tcPr>
            <w:tcW w:w="1668" w:type="dxa"/>
            <w:vMerge w:val="restart"/>
            <w:tcBorders>
              <w:top w:val="single" w:sz="5" w:space="0" w:color="000000"/>
              <w:left w:val="single" w:sz="5" w:space="0" w:color="000000"/>
              <w:right w:val="single" w:sz="5" w:space="0" w:color="000000"/>
            </w:tcBorders>
          </w:tcPr>
          <w:p w14:paraId="325DC0AD" w14:textId="77777777" w:rsidR="00B24462" w:rsidRPr="00930A31" w:rsidRDefault="00B24462" w:rsidP="00B24462">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1B57CF2" w14:textId="77777777" w:rsidR="00B24462" w:rsidRPr="00930A31" w:rsidRDefault="00B24462" w:rsidP="00B24462">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3A87306C" w14:textId="77777777" w:rsidR="00B24462" w:rsidRPr="00930A31" w:rsidRDefault="00B24462" w:rsidP="00B24462">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6F597746" w14:textId="77777777" w:rsidR="00B24462" w:rsidRPr="00930A31" w:rsidRDefault="00B24462" w:rsidP="00B24462">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5</w:t>
            </w:r>
          </w:p>
        </w:tc>
      </w:tr>
      <w:tr w:rsidR="00255483" w:rsidRPr="004C1685" w14:paraId="4C1DF622" w14:textId="77777777" w:rsidTr="00760465">
        <w:trPr>
          <w:trHeight w:val="57"/>
        </w:trPr>
        <w:tc>
          <w:tcPr>
            <w:tcW w:w="1668" w:type="dxa"/>
            <w:vMerge/>
            <w:tcBorders>
              <w:left w:val="single" w:sz="5" w:space="0" w:color="000000"/>
              <w:right w:val="single" w:sz="5" w:space="0" w:color="000000"/>
            </w:tcBorders>
          </w:tcPr>
          <w:p w14:paraId="2F0AB691" w14:textId="77777777" w:rsidR="00255483" w:rsidRPr="00930A31" w:rsidRDefault="00255483" w:rsidP="0025548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0AABD9" w14:textId="77777777" w:rsidR="00255483" w:rsidRPr="00930A31" w:rsidRDefault="00255483" w:rsidP="00255483">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96F6F23" w14:textId="77777777" w:rsidR="00255483" w:rsidRPr="00930A31" w:rsidRDefault="00255483" w:rsidP="00255483">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03075A40" w14:textId="3561F5F7" w:rsidR="00255483" w:rsidRPr="00930A31" w:rsidRDefault="00255483" w:rsidP="00255483">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5</w:t>
            </w:r>
          </w:p>
        </w:tc>
      </w:tr>
      <w:tr w:rsidR="00B24462" w:rsidRPr="004C1685" w14:paraId="6C80B3AE" w14:textId="77777777" w:rsidTr="00760465">
        <w:trPr>
          <w:trHeight w:val="48"/>
        </w:trPr>
        <w:tc>
          <w:tcPr>
            <w:tcW w:w="1668" w:type="dxa"/>
            <w:vMerge/>
            <w:tcBorders>
              <w:left w:val="single" w:sz="5" w:space="0" w:color="000000"/>
              <w:bottom w:val="single" w:sz="5" w:space="0" w:color="000000"/>
              <w:right w:val="single" w:sz="5" w:space="0" w:color="000000"/>
            </w:tcBorders>
          </w:tcPr>
          <w:p w14:paraId="347848A0" w14:textId="77777777" w:rsidR="00B24462" w:rsidRPr="00930A31" w:rsidRDefault="00B24462" w:rsidP="00B2446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86FD8B" w14:textId="77777777" w:rsidR="00B24462" w:rsidRPr="00930A31" w:rsidRDefault="00B24462" w:rsidP="00B24462">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26B961B0" w14:textId="77777777" w:rsidR="00B24462" w:rsidRPr="00930A31" w:rsidRDefault="00B24462" w:rsidP="00B24462">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0E56C83" w14:textId="77777777" w:rsidR="00B24462" w:rsidRPr="00930A31" w:rsidRDefault="00B24462" w:rsidP="00B24462">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N</w:t>
            </w:r>
            <w:r>
              <w:rPr>
                <w:rFonts w:ascii="Arial" w:hAnsi="Arial" w:cs="Arial"/>
                <w:color w:val="auto"/>
                <w:sz w:val="18"/>
                <w:szCs w:val="18"/>
                <w:lang w:eastAsia="ko-KR"/>
              </w:rPr>
              <w:t>/A</w:t>
            </w:r>
          </w:p>
        </w:tc>
      </w:tr>
      <w:tr w:rsidR="00B24462" w:rsidRPr="004C1685" w14:paraId="4E057C85" w14:textId="77777777" w:rsidTr="00760465">
        <w:trPr>
          <w:trHeight w:val="48"/>
        </w:trPr>
        <w:tc>
          <w:tcPr>
            <w:tcW w:w="1668" w:type="dxa"/>
            <w:tcBorders>
              <w:top w:val="single" w:sz="5" w:space="0" w:color="000000"/>
              <w:left w:val="single" w:sz="5" w:space="0" w:color="000000"/>
              <w:bottom w:val="single" w:sz="5" w:space="0" w:color="000000"/>
              <w:right w:val="single" w:sz="5" w:space="0" w:color="000000"/>
            </w:tcBorders>
          </w:tcPr>
          <w:p w14:paraId="207A0F1A" w14:textId="77777777" w:rsidR="00B24462" w:rsidRPr="00930A31" w:rsidRDefault="00B24462" w:rsidP="00B24462">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05A219B6" w14:textId="77777777" w:rsidR="00B24462" w:rsidRPr="00930A31" w:rsidRDefault="00B24462" w:rsidP="00B24462">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6C1169C" w14:textId="77777777" w:rsidR="00B24462" w:rsidRPr="00930A31" w:rsidRDefault="00B24462" w:rsidP="00B24462">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288D410E" w14:textId="756671AE" w:rsidR="00B24462" w:rsidRPr="00930A31" w:rsidRDefault="00B24462" w:rsidP="00B24462">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2</w:t>
            </w:r>
            <w:r w:rsidR="00E31C0B">
              <w:rPr>
                <w:rFonts w:ascii="Arial" w:hAnsi="Arial" w:cs="Arial"/>
                <w:color w:val="auto"/>
                <w:sz w:val="18"/>
                <w:szCs w:val="18"/>
                <w:lang w:eastAsia="ko-KR"/>
              </w:rPr>
              <w:t>5</w:t>
            </w:r>
          </w:p>
        </w:tc>
      </w:tr>
      <w:tr w:rsidR="00E31C0B" w:rsidRPr="004C1685" w14:paraId="6ED48EA5" w14:textId="77777777" w:rsidTr="00760465">
        <w:trPr>
          <w:trHeight w:val="48"/>
        </w:trPr>
        <w:tc>
          <w:tcPr>
            <w:tcW w:w="1668" w:type="dxa"/>
            <w:tcBorders>
              <w:top w:val="single" w:sz="5" w:space="0" w:color="000000"/>
              <w:left w:val="single" w:sz="5" w:space="0" w:color="000000"/>
              <w:bottom w:val="single" w:sz="5" w:space="0" w:color="000000"/>
              <w:right w:val="single" w:sz="5" w:space="0" w:color="000000"/>
            </w:tcBorders>
          </w:tcPr>
          <w:p w14:paraId="4386CA44" w14:textId="77777777" w:rsidR="00E31C0B" w:rsidRPr="00930A31" w:rsidRDefault="00E31C0B" w:rsidP="00E31C0B">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50A6547" w14:textId="77777777" w:rsidR="00E31C0B" w:rsidRPr="00930A31" w:rsidRDefault="00E31C0B" w:rsidP="00E31C0B">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1ADC0EB7" w14:textId="77777777" w:rsidR="00E31C0B" w:rsidRPr="00930A31" w:rsidRDefault="00E31C0B" w:rsidP="00E31C0B">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072D459F" w14:textId="587D9991" w:rsidR="00E31C0B" w:rsidRPr="00930A31" w:rsidRDefault="00E31C0B" w:rsidP="00E31C0B">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25</w:t>
            </w:r>
          </w:p>
        </w:tc>
      </w:tr>
      <w:tr w:rsidR="00E31C0B" w:rsidRPr="004C1685" w14:paraId="5030279E" w14:textId="77777777" w:rsidTr="00760465">
        <w:trPr>
          <w:trHeight w:val="219"/>
        </w:trPr>
        <w:tc>
          <w:tcPr>
            <w:tcW w:w="1668" w:type="dxa"/>
            <w:tcBorders>
              <w:top w:val="single" w:sz="5" w:space="0" w:color="000000"/>
              <w:left w:val="single" w:sz="5" w:space="0" w:color="000000"/>
              <w:bottom w:val="double" w:sz="5" w:space="0" w:color="000000"/>
              <w:right w:val="single" w:sz="5" w:space="0" w:color="000000"/>
            </w:tcBorders>
          </w:tcPr>
          <w:p w14:paraId="6B713E62" w14:textId="77777777" w:rsidR="00E31C0B" w:rsidRPr="00930A31" w:rsidRDefault="00E31C0B" w:rsidP="00E31C0B">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72732BE9" w14:textId="77777777" w:rsidR="00E31C0B" w:rsidRPr="00930A31" w:rsidRDefault="00E31C0B" w:rsidP="00E31C0B">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476882A7" w14:textId="77777777" w:rsidR="00E31C0B" w:rsidRPr="00930A31" w:rsidRDefault="00E31C0B" w:rsidP="00E31C0B">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0F6927FF" w14:textId="7B50E235" w:rsidR="00E31C0B" w:rsidRPr="00930A31" w:rsidRDefault="00E31C0B" w:rsidP="00E31C0B">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25</w:t>
            </w:r>
          </w:p>
        </w:tc>
      </w:tr>
    </w:tbl>
    <w:p w14:paraId="49639213" w14:textId="77777777" w:rsidR="00F90B50" w:rsidRDefault="00F90B50"/>
    <w:sectPr w:rsidR="00F90B50" w:rsidSect="00DA45AA">
      <w:pgSz w:w="16838" w:h="11906" w:orient="landscape"/>
      <w:pgMar w:top="720" w:right="720" w:bottom="720" w:left="72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7F3ABD" w14:textId="77777777" w:rsidR="00990124" w:rsidRDefault="00990124" w:rsidP="00E31C0B">
      <w:r>
        <w:separator/>
      </w:r>
    </w:p>
  </w:endnote>
  <w:endnote w:type="continuationSeparator" w:id="0">
    <w:p w14:paraId="7FEE93AD" w14:textId="77777777" w:rsidR="00990124" w:rsidRDefault="00990124" w:rsidP="00E31C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한컴바탕">
    <w:altName w:val="맑은 고딕"/>
    <w:panose1 w:val="02030600000101010101"/>
    <w:charset w:val="81"/>
    <w:family w:val="roman"/>
    <w:notTrueType/>
    <w:pitch w:val="default"/>
    <w:sig w:usb0="00000001" w:usb1="09060000" w:usb2="00000010" w:usb3="00000000" w:csb0="00080000"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45973B" w14:textId="77777777" w:rsidR="00990124" w:rsidRDefault="00990124" w:rsidP="00E31C0B">
      <w:r>
        <w:separator/>
      </w:r>
    </w:p>
  </w:footnote>
  <w:footnote w:type="continuationSeparator" w:id="0">
    <w:p w14:paraId="5B489517" w14:textId="77777777" w:rsidR="00990124" w:rsidRDefault="00990124" w:rsidP="00E31C0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45AA"/>
    <w:rsid w:val="000650DD"/>
    <w:rsid w:val="00255483"/>
    <w:rsid w:val="004219FE"/>
    <w:rsid w:val="00990124"/>
    <w:rsid w:val="00B24462"/>
    <w:rsid w:val="00C07D18"/>
    <w:rsid w:val="00DA45AA"/>
    <w:rsid w:val="00E31C0B"/>
    <w:rsid w:val="00E76423"/>
    <w:rsid w:val="00F90B5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188404"/>
  <w15:chartTrackingRefBased/>
  <w15:docId w15:val="{B4A56658-FBCB-4D79-A72D-26532F1794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A45AA"/>
    <w:pPr>
      <w:widowControl w:val="0"/>
      <w:wordWrap w:val="0"/>
      <w:autoSpaceDE w:val="0"/>
      <w:autoSpaceDN w:val="0"/>
      <w:spacing w:after="0" w:line="240"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DA45AA"/>
    <w:pPr>
      <w:widowControl w:val="0"/>
      <w:autoSpaceDE w:val="0"/>
      <w:autoSpaceDN w:val="0"/>
      <w:adjustRightInd w:val="0"/>
      <w:spacing w:after="0" w:line="240" w:lineRule="auto"/>
      <w:jc w:val="left"/>
    </w:pPr>
    <w:rPr>
      <w:rFonts w:ascii="Calibri" w:hAnsi="Calibri" w:cs="Calibri"/>
      <w:color w:val="000000"/>
      <w:kern w:val="0"/>
      <w:sz w:val="24"/>
      <w:szCs w:val="24"/>
      <w:lang w:val="en-CA" w:eastAsia="en-CA"/>
    </w:rPr>
  </w:style>
  <w:style w:type="paragraph" w:styleId="a3">
    <w:name w:val="header"/>
    <w:basedOn w:val="a"/>
    <w:link w:val="Char"/>
    <w:uiPriority w:val="99"/>
    <w:unhideWhenUsed/>
    <w:rsid w:val="00E31C0B"/>
    <w:pPr>
      <w:tabs>
        <w:tab w:val="center" w:pos="4513"/>
        <w:tab w:val="right" w:pos="9026"/>
      </w:tabs>
      <w:snapToGrid w:val="0"/>
    </w:pPr>
  </w:style>
  <w:style w:type="character" w:customStyle="1" w:styleId="Char">
    <w:name w:val="머리글 Char"/>
    <w:basedOn w:val="a0"/>
    <w:link w:val="a3"/>
    <w:uiPriority w:val="99"/>
    <w:rsid w:val="00E31C0B"/>
  </w:style>
  <w:style w:type="paragraph" w:styleId="a4">
    <w:name w:val="footer"/>
    <w:basedOn w:val="a"/>
    <w:link w:val="Char0"/>
    <w:uiPriority w:val="99"/>
    <w:unhideWhenUsed/>
    <w:rsid w:val="00E31C0B"/>
    <w:pPr>
      <w:tabs>
        <w:tab w:val="center" w:pos="4513"/>
        <w:tab w:val="right" w:pos="9026"/>
      </w:tabs>
      <w:snapToGrid w:val="0"/>
    </w:pPr>
  </w:style>
  <w:style w:type="character" w:customStyle="1" w:styleId="Char0">
    <w:name w:val="바닥글 Char"/>
    <w:basedOn w:val="a0"/>
    <w:link w:val="a4"/>
    <w:uiPriority w:val="99"/>
    <w:rsid w:val="00E31C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38</Words>
  <Characters>5919</Characters>
  <Application>Microsoft Office Word</Application>
  <DocSecurity>0</DocSecurity>
  <Lines>49</Lines>
  <Paragraphs>13</Paragraphs>
  <ScaleCrop>false</ScaleCrop>
  <Company/>
  <LinksUpToDate>false</LinksUpToDate>
  <CharactersWithSpaces>6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유진</dc:creator>
  <cp:keywords/>
  <dc:description/>
  <cp:lastModifiedBy>김유진</cp:lastModifiedBy>
  <cp:revision>2</cp:revision>
  <dcterms:created xsi:type="dcterms:W3CDTF">2023-09-21T04:34:00Z</dcterms:created>
  <dcterms:modified xsi:type="dcterms:W3CDTF">2023-09-21T04: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f1d0af1-bed2-414a-a587-b784198d36a5</vt:lpwstr>
  </property>
</Properties>
</file>